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945" w:rsidRDefault="00A977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="00574F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FB0" w:rsidRPr="00DA2930">
        <w:rPr>
          <w:rFonts w:ascii="Times New Roman" w:hAnsi="Times New Roman" w:cs="Times New Roman"/>
          <w:b/>
          <w:sz w:val="24"/>
          <w:szCs w:val="24"/>
        </w:rPr>
        <w:t>Raw data on journal sources</w:t>
      </w:r>
      <w:r w:rsidR="0023013E" w:rsidRPr="00DA293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23013E" w:rsidRPr="00DA2930">
        <w:rPr>
          <w:rFonts w:ascii="Times New Roman" w:hAnsi="Times New Roman" w:cs="Times New Roman"/>
          <w:b/>
          <w:sz w:val="24"/>
          <w:szCs w:val="24"/>
        </w:rPr>
        <w:t>lncRNA</w:t>
      </w:r>
      <w:proofErr w:type="spellEnd"/>
      <w:r w:rsidR="001A0810" w:rsidRPr="00DA2930">
        <w:rPr>
          <w:rFonts w:ascii="Times New Roman" w:hAnsi="Times New Roman" w:cs="Times New Roman"/>
          <w:b/>
          <w:sz w:val="24"/>
          <w:szCs w:val="24"/>
        </w:rPr>
        <w:t xml:space="preserve"> publications</w:t>
      </w:r>
      <w:r w:rsidR="00574FB0" w:rsidRPr="00DA2930">
        <w:rPr>
          <w:rFonts w:ascii="Times New Roman" w:hAnsi="Times New Roman" w:cs="Times New Roman"/>
          <w:b/>
          <w:sz w:val="24"/>
          <w:szCs w:val="24"/>
        </w:rPr>
        <w:t xml:space="preserve"> extracted from the</w:t>
      </w:r>
      <w:r w:rsidR="00DA2930" w:rsidRPr="00DA2930">
        <w:rPr>
          <w:rFonts w:ascii="Times New Roman" w:hAnsi="Times New Roman" w:cs="Times New Roman"/>
          <w:b/>
          <w:sz w:val="24"/>
          <w:szCs w:val="24"/>
        </w:rPr>
        <w:t xml:space="preserve"> Web of Science Core Collection</w:t>
      </w:r>
    </w:p>
    <w:tbl>
      <w:tblPr>
        <w:tblW w:w="5000" w:type="pct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878"/>
        <w:gridCol w:w="1771"/>
        <w:gridCol w:w="1873"/>
      </w:tblGrid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345" w:rsidRPr="00EA4FDF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A4F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Source Titles</w:t>
            </w:r>
          </w:p>
        </w:tc>
        <w:tc>
          <w:tcPr>
            <w:tcW w:w="10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345" w:rsidRPr="00EA4FDF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A4F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records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345" w:rsidRPr="00EA4FDF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A4F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% of 3008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TARGET</w:t>
            </w:r>
          </w:p>
        </w:tc>
        <w:tc>
          <w:tcPr>
            <w:tcW w:w="103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.74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UMO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156</w:t>
            </w:r>
          </w:p>
        </w:tc>
      </w:tr>
      <w:bookmarkEnd w:id="0"/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OS O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92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TIFIC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22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CLINICAL AND EXPERIMENTAL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12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UCLEIC ACIDS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52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EMICAL AND BIOPHYSICAL RESEARCH COMMUNICA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6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LOGY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MEDICINE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97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ED RESEARCH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97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64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EDICINE PHARMACO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64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MOLECULAR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LOGY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COMMUNICA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CLINICAL AND EXPERIMENT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EDINGS OF THE NATIONAL ACADEMY OF SCIENCES OF THE UNITED STATES OF AMER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REVIEW FOR MEDICAL AND PHARMAC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PHYSIOLOGY AND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DEATH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IMICA ET BIOPHYSICA ACTA GENE REGULATORY MECHANISM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TARGETS AND 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TRANSLATION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NA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PLOS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OME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EXPERIMENTAL CLINICAL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GE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65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IOSYSTEM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C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HEMATOLOGY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OME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EBS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CAL SCIENCE MONITO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P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BO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OPLASM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STRUCTURAL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LOGICAL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EBS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IRUS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 CHINA LIFE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ARCINO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RANSLATION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PI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MAN MOLECULAR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LIF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RCULATIO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STEM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INFORMA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ORLD JOURNAL OF GASTROENTE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RNA A PUBLICATION OF THE RNA SOCIE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GENETICS AND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NG NON CODING RNAS IN HUMAN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ELLULAR AND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ANCER RESEARCH AND CLINIC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TOPICS IN MICROBIOLOGY AND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RCINO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EM CEL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INERVA MED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ELLULAR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IEFINGS IN FUNCTIONAL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ILEY INTERDISCIPLINARY REVIEWS RN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ANCER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UBMB LIF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BIOCHEMISTRY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NA AND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CELL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IAN PACIFIC JOURNAL OF CANCER PREVEN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TI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FLUGERS ARCHIV EUROPEAN JOURNAL OF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PEN LIFE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LOGY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JOURNAL OF CLINICAL INVESTIG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GYNECOLOGICAL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OME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CELLULAR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BO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VELOPMENTAL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RCUL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ROMOSOME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SIGNALL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AND BI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IMI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IMICA ET BIOPHYSICA ACTA MOLECULAR CEL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IMICA ET BIOPHYSICA ACTA MOLECULAR BASIS OF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DVANCES IN EXPERIMENTAL MEDICINE AND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BIOCHEM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XICOLOGY AND APPLIED 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EM CELLS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EMINARS IN CELL DEVELOPMENT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URINERGIC SIGNALL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W PHYTOLOGIS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BIOLOGY OF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OPLASI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BIOTECH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ENDOCRI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THOD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VI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HORACIC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JOURNAL OF CELLULAR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TICS AND MOLECULA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DER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AND THERAPEUTIC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AND MOLECULAR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SCOVERY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ATABASE THE JOURNAL OF BIOLOGICAL DATABASES AND CUR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OPINION IN PLANT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OPINION IN GENETICS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AND MOLECULAR LIFE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BIOMARK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ITISH JOURNAL OF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BIOINFORMA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SCIENCE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IMAL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HUMA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GING U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ORLD JOURNAL OF SURGIC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XICOLOGY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STATE CANCER AND PROSTATIC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ARMAZI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THOLOGY RESEARCH AND PRACTI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THOLOGY ONCOLOGY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R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METHOD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ES AND CEL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ENDOCRI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IOLOGY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IOLOGY OF THE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IOLOGY AND EVOLU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ERN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ATORS OF INFLAMM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STEROID BIOCHEMISTRY AND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JOURNAL OF NEUR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URO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MEDICINE JM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AND CELLULAR CAR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NVESTIGATIVE DER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HUAZHONG UNIVERSITY OF SCIENCE AND TECHNOLOGY MED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EXPERIMENTAL BOTAN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MED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ENVIRONMENTAL RESEARCH AND PUBLIC HEALT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DEVELOPMENTAL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BI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YNECOLOGIC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U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OME BIOLOGY AND EVOLU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MOLECULAR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EBS OPEN BI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ASEB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PI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MBO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GESTIVE DISEASES AND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OPINION IN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LD SPRING HARBOR PERSPECTIVES IN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LABORATO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EPI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 CHIMICA AC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METABOLIS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CELL AND TISSUE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RDIOVASCULA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BIOLOGY 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EAST CANCER RESEARCH AND TREAT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ESSAY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THRITIS RESEARCH 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TERIOSCLEROSIS THROMBOSIS AND VAS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CHIVES OF OR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REPRODUCTIVE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IRUSES BASE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I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OLOGIC ONCOLOGY SEMINARS AND ORIGINAL INVESTIGA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HESCIENTIFICWORLD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EM CELLS AND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TIFIC WORLD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SC ADVA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NA INFRASTRUCTURE AND NETWORK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PRODUCTIVE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ILOSOPHICAL TRANSACTIONS OF THE ROYAL SOCIETY B BI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UCLEIC ACID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SCIENCE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GASTROENTEROLOGY AND MOTIL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COMPUT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BIOLOGY OF AG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MOLECULAR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MUTATION RESEARCH REVIEWS IN MUTATION </w:t>
            </w: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MUTA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THERAPY NUCLEIC ACID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REPRODUCTION AND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CELLULAR PROTE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RA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BIOCHEMICAL PARASI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CAL HYPOTHE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BI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RINE BIOTECH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NG AND SHORT NONCODING RNAS IN CANCE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U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HORACIC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HE AMERICAN COLLEGE OF CAR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ORTHOPAEDIC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HIS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LEUKOCYTE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GASTROENTEROLOGY AND HEP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LINICAL LABORATORY ANALY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LINICAL ENDOCRINOLOGY METABOLIS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MEDIC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ALZHEIMERS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NCI JOURNAL OF THE NATIONAL CANCER INSTITUT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APANESE JOURNAL OF CLINIC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REVIEW OF CELL AND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FLAMMATORY BOWEL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DIAN JOURNAL OF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MMUNOLOGIC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HYPERTENS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 TO CEL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 AND IMMUN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ASTROENTE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3 GENES GENOMES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PLANT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SH SHELLFISH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T REVIEW OF GASTROENTEROLOGY HEP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U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PIGENETICS CHROMAT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DOCRINE RELATED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SEASE MARK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AGNOSTIC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NS NEUROSCIENCE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AND EXPERIMENT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IRCULATION CARDIOVASCULAR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INESE MEDICAL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EMMEDCHE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REBRAL CORT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MOLECULAR BIOLOGY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AND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DEATH AND DIFFERENTI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BIOLOGY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DISCOV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CHEMOTHERAPY AND 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IEFINGS IN BIOINFORMA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AI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BMC SYSTEMS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PLANT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MEDICAL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EVOLUTIONARY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DEVELOPMENT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B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ATERIA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Y OF REPRODUC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Y DIREC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ICAL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IMICA ET BIOPHYSICA ACTA GENERAL SUBJEC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HEMICAL 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TONOMIC NEUROSCIENCE BASIC CLINIC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THRITIS RHEU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CHIVES OF BIOCHEMISTRY AND BIOPHYS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TI CANCER DRUG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TI CANCER AGENTS IN MEDICINAL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ALS OF SURGIC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GEING RESEARCH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TA BIOCHIMICA POLON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TA BIOCHIMICA ET BIOPHYSICA SIN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ZEBRAFIS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WORLD NEUROSURG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IROLOGY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IROLOGICA SIN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VETERINARY QUARTERL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LUSAL TRAVMA VE ACIL CERRAHI DERGISI TURKISH JOURNAL OF TRAUMA EMERGENCY SURG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PLANT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NDS IN CARDIOVAS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EE GENETICS GENOM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ANSLATION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TRANSLATIONAL PSYCHIA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ANSLATION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RANSLATIONAL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XICOLOGY IN VITR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XI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XIC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YSTEMS BIOLOGY OF RNA BINDING PROTEI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EM CELL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PRINGERPLU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KELETAL MUSCL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TIFIC DA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ASI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 TRANSLATION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 SIGNAL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IENCE BULLET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HIZOPHRENIA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OLE OF NON CODING RNAS IN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VIEWS IN THE NEURO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SPIRATORY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PRODUCTION FERTILITY AND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DIOLOGY AND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DIATIO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ULMONARY CIRCUL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SYCHONEUROENDOCRI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SYCHIATRIC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GRESS IN NEURO PSYCHOPHARMACOLOGY BIOLOGICAL PSYCHIA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GRESS IN MOLECULAR BIOLOGY AND TRANSLATION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EDINGS OF THE ROYAL SOCIETY B BI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OS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OS COMPUTATION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OS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PLAN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BIOTECHNOLOGY REPOR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BIOTECHNOLOGY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NT AND CELL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LACEN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IGMENT CELL MELANOMA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YTO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YSIOLOGY BEHAVIO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YSIOLOGICAL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ARMACOLOGY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ARMACOLOGIC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HARMACEUTIC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ERIODICUM BIOLOGORU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THOLOGIE BIOLOGI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RASITOLOGY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NMINERVA MED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ANCRE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STEOARTHRITIS AND CARTILAG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RTHOPAEDIC SURG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RAL SURGERY ORAL MEDICINE ORAL PATHOLOGY ORAL RA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PEN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PEN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LOGIS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NCO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CHEMISTRY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BIOLOGY OF AUTIS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O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EURAL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NEPH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ENDOCRI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DRUG DISCOV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REVIEWS CAR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ATURE CHEMIC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MUTATION RESEARCH FUNDAMENTAL AND MOLECULAR MECHANISMS OF MUTA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VIS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PSYCHIA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PLA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PA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NEURO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METABOLIS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PROB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LECULAR AND CELLULAR CHANGES IN THE CANCER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THODS IN ENZYM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TABOLIC BRAIN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LANOMA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DICINAL RESEARCH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MMALIAN GENOM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IVER INTERNATIO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IFE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EUKEMIA LYMPHOM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EUKEMI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ABORATORY INVESTIG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ABORATORIUMSMEDIZIN JOURNAL OF LABORATORY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UNDISHAPUR JOURNAL OF MICRO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OXICOLOGY AND ENVIRONMENTAL HEALTH PART A CURRENT ISS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THE NEUROLOGIC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RHEU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PINE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PHYSIOLOGY AND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PERIODON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OVARIA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UTRITIONAL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UROSURG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URO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URAL TRANSMISS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NEPH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JOURNAL OF NANOSCIENCE AND NANOTECH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DIAGNOS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OLECULAR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EDICAL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MATERNAL FETAL NEONAT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LIPID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KOREAN MEDIC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NTERFERON AND CYTOKINE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NFECTIOUS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NFEC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IMMUNOLOGY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HEP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GENERAL VI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GASTROENTE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DERMATOLOGIC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OMPARATIVE PHYSIOLOGY A NEUROETHOLOGY SENSORY NEURAL AND BEHAVIORAL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LINICAL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EL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ARDIOVASCULAR TRANSLATION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CARDIOVAS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U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REAST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ONE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SCIENCE AND BIOENGINEER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MOLECULAR SCREEN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BIOINFORMATICS AND COMPUTATION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AUTOIMMUN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ATHEROSCLEROSIS AND THROMBO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OURNAL OF ASSISTED REPRODUCTION AND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JETP LETT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JAPANESE JOURNAL OF INFECTIOUS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VESTIGATIVE OPHTHALMOLOGY VISU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UROLOGY AND NEPH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REVIEW OF NEURO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REVIEW OF CELL AND MOLECULAR BIOLOGY VOL 3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REVIEW OF CELL AND MOLECULAR BIOLOGY VOL 3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RHEUMATIC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RADIATION ONCOLOGY BIOLOGY PHYS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HE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EXPERIMENTAL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CHRONIC OBSTRUCTIVE PULMONARY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CAR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JOURNAL OF BIOLOGICAL MACROMOLECUL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TERNATIONAL IMMUNO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NFLAMMATIO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MMUNOLOGY AND CEL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MMUNOLOGICAL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IMMUN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YPERTENSION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MAN MUT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MAN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MA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UMAN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IV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ISTO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ISTOLOGY AND HISTO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PATOLOGY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PATITIS MONTHL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MAT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AEMATOLOG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ENES AND NUTRI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GASTROENTEROLOGY RESEARCH AND </w:t>
            </w: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PRACTI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FUTURE VI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UTURE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ENDOCRI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ONTIERS IN BIOSCIENCE LANDMARK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OOD FUNC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T REVIEW OF MOLECULAR DIAGNOS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T OPINION ON THERAPEUTIC TARGE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T OPINION ON DRUG DISCOV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NEU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CEL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BIOLOGY AND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XPERIMENTAL AND MOLECULAR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OLUTION DEVELOP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IDENCE BASED COMPLEMENTARY AND ALTERNATIVE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OBSTETRICS GYNECOLOGY AND REPRODUCTIVE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MEDICAL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HUMA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CARDIO THORACIC SURGE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JOURNAL OF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UROPEAN HEART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SSAYS IN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ZYMES OF EPIGENETICS PT 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VIRONMENTAL AND MOLECULAR MUTAGENE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DOCRINE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DOCR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RUG RESISTANCE UPDAT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NA REPAI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SEASES OF THE ESOPHAGU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GESTIVE AND LIVER DISE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ABETOLOGI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ABETES OBESITY METABOLIS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VELOPMENTAL NEURO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DEVELOPMENT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VELOPMENTAL AND COMPARATIVE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EVELOPMENT GROWTH DIFFERENTI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YTOTECH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YTOK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TOPICS IN MEDICINAL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PHARMACEUTICAL DESIG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OPINION IN INSECT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OPINION IN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NEUROVASCULA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GENOM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DRUG TARGET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URRENT ALZHEIM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TS CLINICAL AND TRANSLATIONAL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RITICAL REVIEWS IN EUKARYOTIC GENE EXPRESS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RITICAL REVIEWS IN CLINICAL LABORATORY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RNE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MPUTATIONAL BIOLOGY AND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MPUTATIONAL AND MATHEMATICAL METHODS IN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LD SPRING HARBOR PERSPECTIVES IN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TRANSLATIONAL ON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PHARMACOLOGY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INTERVENTIONS IN AG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EXPERIMENTAL METASTA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INICAL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ES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EMICO BIOLOGICAL INTERAC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EMICAL BIOLOGY DRUG DESIG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REPROGRAMM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MOLECULAR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ULAR AND MOLECULAR NEURO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HOST MICROB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CHEMICAL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CELL BIOLOGY AND TOXI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BIOCHEMISTRY AND FUNC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ELL BIOCHEMISTRY AND BIOPHYS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RDIOVASCULAR PATH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RD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RESEARCH AND TREATMEN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INVESTIGATIO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GENE THERAP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EPIDEM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 BIOTHERAPY AND RADIOPHARMACEUTICA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ANADIAN JOURNAL OF PHYSIOLOGY AND 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EAST CANCER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RAIN RESEARCH BULLET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J OPE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U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PREGNANCY AND CHILDBIRT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COMPLEMENTARY AND ALTERNATIVE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MC CARDIOVASCULAR DISORD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LOOD CELLS MOLECULES AND DISEAS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LOOD CANCER JOURN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SENSORS BIOELECTRON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SCIENCE TREND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SCIENCE BIOTECHNOLOGY AND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OLECULES THERAPEU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EDICAL AND ENVIRONMENTAL SCIENC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ARKERS IN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MARKER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IC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ICAL PSYCHIA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ICAL PROCEDURES ONL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LOGIA PLANTARU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DATA MIN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IOCONJUGATE 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BIOCHIMICA ET BIOPHYSICA ACTA REVIEWS </w:t>
            </w: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ON CANCER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BIOCHEMICAL SOCIETY TRANSACTIO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ANGLADESH JOURNAL OF PHARMA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TOPHA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TOIMMUNITY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TOIMMUNIT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THEROSCLERO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N NEURO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IAN PACIFIC JOURNAL OF TROPICAL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IAN JOURNAL OF ANDR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CHIVES OF MEDICAL RESEARC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CHIVES OF IRANIAN MEDICIN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CHIVES OF GYNECOLOGY AND OBSTETR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QUATIC TOXIC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LIED ENTOMOLOGY AND ZO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LIED BIOCHEMISTRY AND BIOTECH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M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GENOMICS AND HUMAN GENETICS VOL 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GENOMICS AND HUMAN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GENETICS VOL 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GENETIC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BIOCHEMISTRY VOL 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UAL REVIEW OF BIOCHEMIST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NALS OF CLINICAL AND LABORATORY SCIENC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RESPIRATORY CELL AND MOLECULAR B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PHYSIOLOGY RENAL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58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PHYSIOLOGY REGULATORY INTEGRATIVE AND COMPARATIVE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PHYSIOLOGY HEART AND CIRCULATORY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MERICAN JOURNAL OF PHYSIOLOGY GASTROINTESTINAL AND LIVER 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AMERICAN JOURNAL OF PHYSIOLOGY CELL </w:t>
            </w: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PHYSI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AMERICAN JOURNAL OF MEDICAL GENETICS PART 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GING CEL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DVANCES IN IMMUNOLOGY VOL 1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DVANCES IN IMMUNOLOG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DVANCED FUNCTIONAL MATERIAL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DVANCED DRUG DELIVERY REVIEW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TA PHYSIOLOGIC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221345" w:rsidRPr="00221345" w:rsidTr="00221345">
        <w:trPr>
          <w:trHeight w:val="290"/>
          <w:jc w:val="center"/>
        </w:trPr>
        <w:tc>
          <w:tcPr>
            <w:tcW w:w="28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345" w:rsidRPr="00221345" w:rsidRDefault="00221345" w:rsidP="0022134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S CHEMICAL BIOLOGY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345" w:rsidRPr="00221345" w:rsidRDefault="00221345" w:rsidP="002213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7B2C34" w:rsidRPr="00221345" w:rsidTr="007B2C34">
        <w:trPr>
          <w:trHeight w:val="290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2C34" w:rsidRPr="00221345" w:rsidRDefault="007B2C34" w:rsidP="007B2C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653 Source Titles {0} {1} value(s) outside display options.)</w:t>
            </w:r>
          </w:p>
        </w:tc>
      </w:tr>
      <w:tr w:rsidR="007B2C34" w:rsidRPr="00221345" w:rsidTr="007B2C34">
        <w:trPr>
          <w:trHeight w:val="29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C34" w:rsidRPr="00221345" w:rsidRDefault="007B2C34" w:rsidP="007B2C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2134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0 records (0.000%){0} records{1} do not contain data in the field being analyzed.)</w:t>
            </w:r>
          </w:p>
        </w:tc>
      </w:tr>
    </w:tbl>
    <w:p w:rsidR="00221345" w:rsidRDefault="00221345">
      <w:pPr>
        <w:rPr>
          <w:rFonts w:ascii="Times New Roman" w:hAnsi="Times New Roman" w:cs="Times New Roman"/>
          <w:sz w:val="24"/>
          <w:szCs w:val="24"/>
        </w:rPr>
      </w:pPr>
    </w:p>
    <w:p w:rsidR="00574FB0" w:rsidRDefault="00574FB0">
      <w:pPr>
        <w:rPr>
          <w:rFonts w:ascii="Times New Roman" w:hAnsi="Times New Roman" w:cs="Times New Roman"/>
          <w:sz w:val="24"/>
          <w:szCs w:val="24"/>
        </w:rPr>
      </w:pPr>
    </w:p>
    <w:p w:rsidR="00574FB0" w:rsidRPr="00574FB0" w:rsidRDefault="00574FB0">
      <w:pPr>
        <w:rPr>
          <w:rFonts w:ascii="Times New Roman" w:hAnsi="Times New Roman" w:cs="Times New Roman"/>
          <w:sz w:val="24"/>
          <w:szCs w:val="24"/>
        </w:rPr>
      </w:pPr>
    </w:p>
    <w:sectPr w:rsidR="00574FB0" w:rsidRPr="00574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AA" w:rsidRDefault="00B812AA" w:rsidP="001A0810">
      <w:r>
        <w:separator/>
      </w:r>
    </w:p>
  </w:endnote>
  <w:endnote w:type="continuationSeparator" w:id="0">
    <w:p w:rsidR="00B812AA" w:rsidRDefault="00B812AA" w:rsidP="001A0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AA" w:rsidRDefault="00B812AA" w:rsidP="001A0810">
      <w:r>
        <w:separator/>
      </w:r>
    </w:p>
  </w:footnote>
  <w:footnote w:type="continuationSeparator" w:id="0">
    <w:p w:rsidR="00B812AA" w:rsidRDefault="00B812AA" w:rsidP="001A0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WwNDQ2szQ1MjU0MjdX0lEKTi0uzszPAykwqwUAwTa8VSwAAAA="/>
  </w:docVars>
  <w:rsids>
    <w:rsidRoot w:val="00574FB0"/>
    <w:rsid w:val="000C00AB"/>
    <w:rsid w:val="001A0810"/>
    <w:rsid w:val="001C239D"/>
    <w:rsid w:val="00221345"/>
    <w:rsid w:val="0023013E"/>
    <w:rsid w:val="00396DC2"/>
    <w:rsid w:val="003A2F09"/>
    <w:rsid w:val="00510BA8"/>
    <w:rsid w:val="0056182C"/>
    <w:rsid w:val="00574FB0"/>
    <w:rsid w:val="005F4825"/>
    <w:rsid w:val="007035CB"/>
    <w:rsid w:val="007A4E10"/>
    <w:rsid w:val="007B2C34"/>
    <w:rsid w:val="00852D8A"/>
    <w:rsid w:val="008563D0"/>
    <w:rsid w:val="009423F4"/>
    <w:rsid w:val="00974945"/>
    <w:rsid w:val="00A315BA"/>
    <w:rsid w:val="00A70D66"/>
    <w:rsid w:val="00A9773F"/>
    <w:rsid w:val="00B76839"/>
    <w:rsid w:val="00B812AA"/>
    <w:rsid w:val="00CC5567"/>
    <w:rsid w:val="00DA2930"/>
    <w:rsid w:val="00EA4FDF"/>
    <w:rsid w:val="00F1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81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810"/>
  </w:style>
  <w:style w:type="paragraph" w:styleId="Footer">
    <w:name w:val="footer"/>
    <w:basedOn w:val="Normal"/>
    <w:link w:val="FooterChar"/>
    <w:uiPriority w:val="99"/>
    <w:unhideWhenUsed/>
    <w:rsid w:val="001A08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810"/>
  </w:style>
  <w:style w:type="character" w:styleId="Hyperlink">
    <w:name w:val="Hyperlink"/>
    <w:basedOn w:val="DefaultParagraphFont"/>
    <w:uiPriority w:val="99"/>
    <w:semiHidden/>
    <w:unhideWhenUsed/>
    <w:rsid w:val="002213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345"/>
    <w:rPr>
      <w:color w:val="954F72"/>
      <w:u w:val="single"/>
    </w:rPr>
  </w:style>
  <w:style w:type="paragraph" w:customStyle="1" w:styleId="msonormal0">
    <w:name w:val="msonormal"/>
    <w:basedOn w:val="Normal"/>
    <w:rsid w:val="002213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22134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22134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81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810"/>
  </w:style>
  <w:style w:type="paragraph" w:styleId="Footer">
    <w:name w:val="footer"/>
    <w:basedOn w:val="Normal"/>
    <w:link w:val="FooterChar"/>
    <w:uiPriority w:val="99"/>
    <w:unhideWhenUsed/>
    <w:rsid w:val="001A08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810"/>
  </w:style>
  <w:style w:type="character" w:styleId="Hyperlink">
    <w:name w:val="Hyperlink"/>
    <w:basedOn w:val="DefaultParagraphFont"/>
    <w:uiPriority w:val="99"/>
    <w:semiHidden/>
    <w:unhideWhenUsed/>
    <w:rsid w:val="002213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345"/>
    <w:rPr>
      <w:color w:val="954F72"/>
      <w:u w:val="single"/>
    </w:rPr>
  </w:style>
  <w:style w:type="paragraph" w:customStyle="1" w:styleId="msonormal0">
    <w:name w:val="msonormal"/>
    <w:basedOn w:val="Normal"/>
    <w:rsid w:val="002213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22134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22134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3578</Words>
  <Characters>2039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IAO</dc:creator>
  <cp:keywords/>
  <dc:description/>
  <cp:lastModifiedBy>systemadmin</cp:lastModifiedBy>
  <cp:revision>8</cp:revision>
  <dcterms:created xsi:type="dcterms:W3CDTF">2017-07-30T12:16:00Z</dcterms:created>
  <dcterms:modified xsi:type="dcterms:W3CDTF">2017-09-20T12:37:00Z</dcterms:modified>
</cp:coreProperties>
</file>